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AB288" w14:textId="783196AD" w:rsidR="00666E58" w:rsidRPr="00666E58" w:rsidRDefault="00666E58" w:rsidP="001D4D3D">
      <w:pPr>
        <w:spacing w:line="360" w:lineRule="auto"/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>Single molecule sequencing and Hi-C based proximity-guided assembly of amaranth (</w:t>
      </w:r>
      <w:r w:rsidRPr="00666E58">
        <w:rPr>
          <w:rFonts w:ascii="Arial" w:hAnsi="Arial" w:cs="Arial"/>
          <w:b/>
          <w:i/>
          <w:sz w:val="28"/>
          <w:szCs w:val="28"/>
        </w:rPr>
        <w:t>Amaranthus hypochondriacus)</w:t>
      </w:r>
      <w:r w:rsidRPr="00666E58">
        <w:rPr>
          <w:rFonts w:ascii="Arial" w:hAnsi="Arial" w:cs="Arial"/>
          <w:b/>
          <w:sz w:val="28"/>
          <w:szCs w:val="28"/>
        </w:rPr>
        <w:t xml:space="preserve"> chromosome</w:t>
      </w:r>
      <w:r w:rsidR="008C18EE">
        <w:rPr>
          <w:rFonts w:ascii="Arial" w:hAnsi="Arial" w:cs="Arial"/>
          <w:b/>
          <w:sz w:val="28"/>
          <w:szCs w:val="28"/>
        </w:rPr>
        <w:t xml:space="preserve">s provides insights into genome </w:t>
      </w:r>
      <w:r w:rsidRPr="00666E58">
        <w:rPr>
          <w:rFonts w:ascii="Arial" w:hAnsi="Arial" w:cs="Arial"/>
          <w:b/>
          <w:sz w:val="28"/>
          <w:szCs w:val="28"/>
        </w:rPr>
        <w:t>evolution</w:t>
      </w:r>
    </w:p>
    <w:p w14:paraId="40EFCEB1" w14:textId="77777777" w:rsidR="00666E58" w:rsidRPr="00666E58" w:rsidRDefault="00666E58" w:rsidP="001D4D3D">
      <w:pPr>
        <w:ind w:left="-630"/>
        <w:rPr>
          <w:rFonts w:ascii="Arial" w:hAnsi="Arial" w:cs="Arial"/>
          <w:sz w:val="28"/>
          <w:szCs w:val="28"/>
        </w:rPr>
      </w:pPr>
    </w:p>
    <w:p w14:paraId="4AD93A7D" w14:textId="3B083101" w:rsidR="00666E58" w:rsidRDefault="00666E58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 xml:space="preserve">Additional file </w:t>
      </w:r>
      <w:r w:rsidR="00141084">
        <w:rPr>
          <w:rFonts w:ascii="Arial" w:hAnsi="Arial" w:cs="Arial"/>
          <w:b/>
          <w:sz w:val="28"/>
          <w:szCs w:val="28"/>
        </w:rPr>
        <w:t>8</w:t>
      </w:r>
    </w:p>
    <w:p w14:paraId="617A7047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31324383" w14:textId="77777777" w:rsidR="003F5505" w:rsidRDefault="003F5505" w:rsidP="001D4D3D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054CBC2" w14:textId="6BF6E1BD" w:rsidR="00150126" w:rsidRDefault="0015012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0DD79612" w14:textId="13B0F9EE" w:rsidR="00DB4359" w:rsidRDefault="0027659E" w:rsidP="00544A43">
      <w:pPr>
        <w:ind w:left="-63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70E4EC" wp14:editId="53880AF3">
                <wp:simplePos x="0" y="0"/>
                <wp:positionH relativeFrom="column">
                  <wp:posOffset>-584835</wp:posOffset>
                </wp:positionH>
                <wp:positionV relativeFrom="paragraph">
                  <wp:posOffset>-190500</wp:posOffset>
                </wp:positionV>
                <wp:extent cx="323215" cy="457200"/>
                <wp:effectExtent l="0" t="0" r="0" b="0"/>
                <wp:wrapSquare wrapText="bothSides"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4928D9" w14:textId="4AB636BD" w:rsidR="0027659E" w:rsidRPr="005B06F0" w:rsidRDefault="0027659E" w:rsidP="0027659E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77" type="#_x0000_t202" style="position:absolute;left:0;text-align:left;margin-left:-46.05pt;margin-top:-15pt;width:25.45pt;height:36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" filled="f" stroked="f">
                <v:textbox>
                  <w:txbxContent>
                    <w:p w14:paraId="6A4928D9" w14:textId="4AB636BD" w:rsidR="0027659E" w:rsidRPr="005B06F0" w:rsidRDefault="0027659E" w:rsidP="0027659E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1418D">
        <w:rPr>
          <w:rFonts w:ascii="Arial" w:hAnsi="Arial" w:cs="Arial"/>
          <w:b/>
        </w:rPr>
        <w:t xml:space="preserve">                    </w:t>
      </w:r>
    </w:p>
    <w:p w14:paraId="4B5EC6C1" w14:textId="54B47707" w:rsidR="0027659E" w:rsidRDefault="0027659E" w:rsidP="0027659E">
      <w:pPr>
        <w:ind w:left="-630"/>
        <w:rPr>
          <w:rFonts w:ascii="Arial" w:hAnsi="Arial" w:cs="Arial"/>
          <w:b/>
        </w:rPr>
      </w:pPr>
      <w:r w:rsidRPr="0027659E">
        <w:rPr>
          <w:rFonts w:ascii="Arial" w:hAnsi="Arial" w:cs="Arial"/>
          <w:b/>
          <w:noProof/>
        </w:rPr>
        <w:drawing>
          <wp:inline distT="0" distB="0" distL="0" distR="0" wp14:anchorId="2A4735FD" wp14:editId="162FB401">
            <wp:extent cx="5429250" cy="5250015"/>
            <wp:effectExtent l="0" t="0" r="0" b="8255"/>
            <wp:docPr id="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525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0DFBA8A4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0A815CD8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3DB429AC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43AF72BE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3CD1B2E6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53C8ED28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5E3EFBEF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3153E8F3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7B1C860B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104F570D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4ECB355C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64CAE7A1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57250A31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4304D98F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2C1B2209" w14:textId="77777777" w:rsidR="0027659E" w:rsidRDefault="0027659E" w:rsidP="00544A43">
      <w:pPr>
        <w:ind w:left="-630"/>
        <w:rPr>
          <w:rFonts w:ascii="Arial" w:hAnsi="Arial" w:cs="Arial"/>
          <w:b/>
        </w:rPr>
      </w:pPr>
    </w:p>
    <w:p w14:paraId="29DF7DAC" w14:textId="38DD2749" w:rsidR="00212F0E" w:rsidRDefault="00D12516" w:rsidP="00544A43">
      <w:pPr>
        <w:ind w:left="-63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426B56" wp14:editId="3B0B55ED">
                <wp:simplePos x="0" y="0"/>
                <wp:positionH relativeFrom="column">
                  <wp:posOffset>-685800</wp:posOffset>
                </wp:positionH>
                <wp:positionV relativeFrom="paragraph">
                  <wp:posOffset>169545</wp:posOffset>
                </wp:positionV>
                <wp:extent cx="323215" cy="457200"/>
                <wp:effectExtent l="0" t="0" r="0" b="0"/>
                <wp:wrapSquare wrapText="bothSides"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4AB795" w14:textId="49535580" w:rsidR="00D12516" w:rsidRPr="005B06F0" w:rsidRDefault="00D12516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5B06F0"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8" o:spid="_x0000_s1080" type="#_x0000_t202" style="position:absolute;left:0;text-align:left;margin-left:-53.95pt;margin-top:13.35pt;width:25.45pt;height:36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" filled="f" stroked="f">
                <v:textbox>
                  <w:txbxContent>
                    <w:p w14:paraId="144AB795" w14:textId="49535580" w:rsidR="00D12516" w:rsidRPr="005B06F0" w:rsidRDefault="00D12516">
                      <w:pPr>
                        <w:rPr>
                          <w:sz w:val="36"/>
                          <w:szCs w:val="36"/>
                        </w:rPr>
                      </w:pPr>
                      <w:r w:rsidRPr="005B06F0"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69AB89" w14:textId="2F826804" w:rsidR="00212F0E" w:rsidRDefault="00212F0E" w:rsidP="00544A43">
      <w:pPr>
        <w:ind w:left="-630"/>
        <w:rPr>
          <w:rFonts w:ascii="Arial" w:hAnsi="Arial" w:cs="Arial"/>
          <w:b/>
        </w:rPr>
      </w:pPr>
    </w:p>
    <w:tbl>
      <w:tblPr>
        <w:tblW w:w="9825" w:type="dxa"/>
        <w:jc w:val="right"/>
        <w:tblLayout w:type="fixed"/>
        <w:tblLook w:val="04A0" w:firstRow="1" w:lastRow="0" w:firstColumn="1" w:lastColumn="0" w:noHBand="0" w:noVBand="1"/>
      </w:tblPr>
      <w:tblGrid>
        <w:gridCol w:w="717"/>
        <w:gridCol w:w="468"/>
        <w:gridCol w:w="462"/>
        <w:gridCol w:w="462"/>
        <w:gridCol w:w="462"/>
        <w:gridCol w:w="462"/>
        <w:gridCol w:w="462"/>
        <w:gridCol w:w="462"/>
        <w:gridCol w:w="463"/>
        <w:gridCol w:w="462"/>
        <w:gridCol w:w="462"/>
        <w:gridCol w:w="462"/>
        <w:gridCol w:w="462"/>
        <w:gridCol w:w="462"/>
        <w:gridCol w:w="462"/>
        <w:gridCol w:w="462"/>
        <w:gridCol w:w="463"/>
        <w:gridCol w:w="1708"/>
      </w:tblGrid>
      <w:tr w:rsidR="00544A43" w:rsidRPr="00DB4359" w14:paraId="0734708B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932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7822" w14:textId="1F9C8E1D" w:rsidR="00DB4359" w:rsidRPr="00EF6AC2" w:rsidRDefault="00D12516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8970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CC4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1770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487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6E03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434E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57D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E133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1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B44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1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E9D9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1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01E0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242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1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D8C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292B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122" w14:textId="77777777" w:rsidR="00DB4359" w:rsidRPr="00EF6AC2" w:rsidRDefault="00DB4359" w:rsidP="005E620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proofErr w:type="spellEnd"/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 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F61" w14:textId="3E87B63F" w:rsidR="00DB4359" w:rsidRPr="00EF6AC2" w:rsidRDefault="00EF6AC2" w:rsidP="00544A4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H</w:t>
            </w:r>
            <w:r w:rsidR="00544A43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omoeologs</w:t>
            </w: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:</w:t>
            </w:r>
          </w:p>
        </w:tc>
      </w:tr>
      <w:tr w:rsidR="00544A43" w:rsidRPr="00DB4359" w14:paraId="7C6BEB68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FBC" w14:textId="14B444D2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  <w:tc>
          <w:tcPr>
            <w:tcW w:w="4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09EB5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11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3D96D46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F7C2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B1DB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EDF3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76CD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6949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E8E9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1F44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4259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2489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716E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589A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EDCA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3DEB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D3E97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9C5F" w14:textId="4A255AAC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 (99%)</w:t>
            </w:r>
            <w:r w:rsidR="002D52CB" w:rsidRPr="002D52CB">
              <w:rPr>
                <w:rFonts w:ascii="Cambria" w:eastAsia="Times New Roman" w:hAnsi="Cambria"/>
                <w:sz w:val="16"/>
                <w:szCs w:val="16"/>
                <w:vertAlign w:val="superscript"/>
              </w:rPr>
              <w:t>†</w:t>
            </w:r>
          </w:p>
        </w:tc>
      </w:tr>
      <w:tr w:rsidR="00544A43" w:rsidRPr="00DB4359" w14:paraId="1BACEB67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0192" w14:textId="109E1E5D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0239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A3A"/>
            <w:noWrap/>
            <w:vAlign w:val="center"/>
            <w:hideMark/>
          </w:tcPr>
          <w:p w14:paraId="59F1503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395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FF07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27D95AA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691F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A11B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6454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DF1D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4A96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32FB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DDD"/>
            <w:noWrap/>
            <w:vAlign w:val="center"/>
            <w:hideMark/>
          </w:tcPr>
          <w:p w14:paraId="7689E61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69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C775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898"/>
            <w:noWrap/>
            <w:vAlign w:val="center"/>
            <w:hideMark/>
          </w:tcPr>
          <w:p w14:paraId="478C0C6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0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5325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9532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6E7D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3B2" w14:textId="25F47CD3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5E620F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3 (58%), 11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(31%)</w:t>
            </w:r>
          </w:p>
        </w:tc>
      </w:tr>
      <w:tr w:rsidR="00544A43" w:rsidRPr="00DB4359" w14:paraId="628A8B04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C15" w14:textId="4F0930E2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3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5C3DEE4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ADBC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A3A"/>
            <w:noWrap/>
            <w:vAlign w:val="center"/>
            <w:hideMark/>
          </w:tcPr>
          <w:p w14:paraId="22FF48A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395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2E7D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3CD4ED4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FDC9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F5DB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BC1F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14:paraId="59EC5A2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6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B399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D7B9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B6E5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46CF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4775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37FB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E6E53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475" w14:textId="61E106BE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 (95%)</w:t>
            </w:r>
          </w:p>
        </w:tc>
      </w:tr>
      <w:tr w:rsidR="00544A43" w:rsidRPr="00DB4359" w14:paraId="401838A6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04DF" w14:textId="6C5714B9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BD8D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ABDC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0011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474"/>
            <w:noWrap/>
            <w:vAlign w:val="center"/>
            <w:hideMark/>
          </w:tcPr>
          <w:p w14:paraId="7146C23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79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5C9A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5769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2A2"/>
            <w:noWrap/>
            <w:vAlign w:val="center"/>
            <w:hideMark/>
          </w:tcPr>
          <w:p w14:paraId="5A843D4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88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08BC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E9B0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EE1B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618D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32D7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528B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6FA2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65FB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72AAE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4F7" w14:textId="106170FF" w:rsidR="00DB4359" w:rsidRPr="00EF6AC2" w:rsidRDefault="00DB4359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</w:t>
            </w:r>
            <w:r w:rsidR="00D1251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hr</w:t>
            </w:r>
            <w:r w:rsidR="005E620F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6 (60%), 13(</w:t>
            </w: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40%)</w:t>
            </w:r>
          </w:p>
        </w:tc>
      </w:tr>
      <w:tr w:rsidR="00544A43" w:rsidRPr="00DB4359" w14:paraId="6CC5183D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07E0" w14:textId="6521A179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518D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6C0671F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F726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52A3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26F4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3E01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7CDE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22B8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D688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14:paraId="61D01EF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0E9B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2A7E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center"/>
            <w:hideMark/>
          </w:tcPr>
          <w:p w14:paraId="26FF6ED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6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C94A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FEDB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F428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D01F" w14:textId="19498049" w:rsidR="00DB4359" w:rsidRPr="00EF6AC2" w:rsidRDefault="00544A43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-</w:t>
            </w:r>
          </w:p>
        </w:tc>
      </w:tr>
      <w:tr w:rsidR="00544A43" w:rsidRPr="00DB4359" w14:paraId="540BCA53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DA56" w14:textId="02E71E23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6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810F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F0FD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3F2FBBF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9EAA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C34A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676"/>
            <w:noWrap/>
            <w:vAlign w:val="center"/>
            <w:hideMark/>
          </w:tcPr>
          <w:p w14:paraId="123BD92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76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6B71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B966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4954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E90D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6703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C33C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BBA9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2873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9A6E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439D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699" w14:textId="669CE64B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4 (97%)</w:t>
            </w:r>
          </w:p>
        </w:tc>
      </w:tr>
      <w:tr w:rsidR="00544A43" w:rsidRPr="00DB4359" w14:paraId="28919A02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DD3" w14:textId="26469953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7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8222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38F4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C97D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924E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8EAE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7D8D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DBD"/>
            <w:noWrap/>
            <w:vAlign w:val="center"/>
            <w:hideMark/>
          </w:tcPr>
          <w:p w14:paraId="5E456EF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33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DE30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C38D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DAF7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15A1C29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1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AFA"/>
            <w:noWrap/>
            <w:vAlign w:val="center"/>
            <w:hideMark/>
          </w:tcPr>
          <w:p w14:paraId="79B2406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E197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4E1B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34B3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9903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64E7" w14:textId="0955765B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5E620F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3 (51%), 12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(45%)</w:t>
            </w:r>
          </w:p>
        </w:tc>
      </w:tr>
      <w:tr w:rsidR="00544A43" w:rsidRPr="00DB4359" w14:paraId="655E4B11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F905" w14:textId="2B66046D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8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71AC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BBFD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AF8F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CEF9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18ED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18D0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CCF0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F5F"/>
            <w:noWrap/>
            <w:vAlign w:val="center"/>
            <w:hideMark/>
          </w:tcPr>
          <w:p w14:paraId="409E953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322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EFA6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92DB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AA4D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26EC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165C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6CEA125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EF41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BFB"/>
            <w:noWrap/>
            <w:vAlign w:val="center"/>
            <w:hideMark/>
          </w:tcPr>
          <w:p w14:paraId="2076F7B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F2FB" w14:textId="517D8B26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5 (95%)</w:t>
            </w:r>
          </w:p>
        </w:tc>
      </w:tr>
      <w:tr w:rsidR="00544A43" w:rsidRPr="00DB4359" w14:paraId="6B9E3B40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BABE" w14:textId="7C3C7395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9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2F69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C055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46F7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59BF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D74A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0F24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C405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C8D8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D6D"/>
            <w:noWrap/>
            <w:vAlign w:val="center"/>
            <w:hideMark/>
          </w:tcPr>
          <w:p w14:paraId="14DDC0D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93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CDC3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9F6F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41D4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4D5F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100A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center"/>
            <w:hideMark/>
          </w:tcPr>
          <w:p w14:paraId="5513E38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8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CCDD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CF8" w14:textId="13DD14C9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4 (97%)</w:t>
            </w:r>
          </w:p>
        </w:tc>
      </w:tr>
      <w:tr w:rsidR="00544A43" w:rsidRPr="00DB4359" w14:paraId="10F57483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931" w14:textId="07E4B40E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B98D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3CB0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15BC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9F77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88AB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D940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571D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D2B1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AA6A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090"/>
            <w:noWrap/>
            <w:vAlign w:val="center"/>
            <w:hideMark/>
          </w:tcPr>
          <w:p w14:paraId="4D97852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24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EA"/>
            <w:noWrap/>
            <w:vAlign w:val="center"/>
            <w:hideMark/>
          </w:tcPr>
          <w:p w14:paraId="48DCA72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43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6510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center"/>
            <w:hideMark/>
          </w:tcPr>
          <w:p w14:paraId="1160223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4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C435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B"/>
            <w:noWrap/>
            <w:vAlign w:val="center"/>
            <w:hideMark/>
          </w:tcPr>
          <w:p w14:paraId="6180010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BFB"/>
            <w:noWrap/>
            <w:vAlign w:val="center"/>
            <w:hideMark/>
          </w:tcPr>
          <w:p w14:paraId="06B51C2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C222" w14:textId="13497FC2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5E620F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6 (72%), 12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(14%)</w:t>
            </w:r>
          </w:p>
        </w:tc>
      </w:tr>
      <w:tr w:rsidR="00544A43" w:rsidRPr="00DB4359" w14:paraId="55605F79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7745" w14:textId="1F09A3B7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1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355F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53AD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898"/>
            <w:noWrap/>
            <w:vAlign w:val="center"/>
            <w:hideMark/>
          </w:tcPr>
          <w:p w14:paraId="542F5C1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0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BCBB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center"/>
            <w:hideMark/>
          </w:tcPr>
          <w:p w14:paraId="6BF33FF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7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AA73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D24B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694E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BA85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577C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00DC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CEC3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E2BC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1730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71E1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3F3"/>
            <w:noWrap/>
            <w:vAlign w:val="center"/>
            <w:hideMark/>
          </w:tcPr>
          <w:p w14:paraId="179997C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460" w14:textId="551F29CB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 (80%)</w:t>
            </w:r>
          </w:p>
        </w:tc>
      </w:tr>
      <w:tr w:rsidR="00544A43" w:rsidRPr="00DB4359" w14:paraId="659E9C22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94AC" w14:textId="33274C3F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2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3840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C7F4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DDD"/>
            <w:noWrap/>
            <w:vAlign w:val="center"/>
            <w:hideMark/>
          </w:tcPr>
          <w:p w14:paraId="489B508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7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D62C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318F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1060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04B7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D3FF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CF30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421C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04E5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5C5"/>
            <w:noWrap/>
            <w:vAlign w:val="center"/>
            <w:hideMark/>
          </w:tcPr>
          <w:p w14:paraId="42696BC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1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81F1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D638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F6E3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AEA"/>
            <w:noWrap/>
            <w:vAlign w:val="center"/>
            <w:hideMark/>
          </w:tcPr>
          <w:p w14:paraId="1AC4BEE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4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7184" w14:textId="570BA92D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5E620F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 xml:space="preserve">7 (51%), 2(30%), </w:t>
            </w:r>
          </w:p>
        </w:tc>
      </w:tr>
      <w:tr w:rsidR="00544A43" w:rsidRPr="00DB4359" w14:paraId="7BCF462C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3A0" w14:textId="13CADA40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3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FAA7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C3B1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3348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3C73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F239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2A2"/>
            <w:noWrap/>
            <w:vAlign w:val="center"/>
            <w:hideMark/>
          </w:tcPr>
          <w:p w14:paraId="0E25F73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87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9766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1536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A1A9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A1FB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E9C3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FBF"/>
            <w:noWrap/>
            <w:vAlign w:val="center"/>
            <w:hideMark/>
          </w:tcPr>
          <w:p w14:paraId="48FCF9A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3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22A3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9B8A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D952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DF61F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28B4" w14:textId="6635DA85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5E620F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4 (59%), 7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(41%)</w:t>
            </w:r>
          </w:p>
        </w:tc>
      </w:tr>
      <w:tr w:rsidR="00544A43" w:rsidRPr="00DB4359" w14:paraId="10050DFB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C72" w14:textId="448EB2EA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1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4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881F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14:paraId="175FF2A6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6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C8A1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99E1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3CCF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B51C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C6F7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E23E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3C9F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8681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E264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E54A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301C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E6E"/>
            <w:noWrap/>
            <w:vAlign w:val="center"/>
            <w:hideMark/>
          </w:tcPr>
          <w:p w14:paraId="7338317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91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DA97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A5BB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865A" w14:textId="7E1908DA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9 (98%)</w:t>
            </w:r>
          </w:p>
        </w:tc>
      </w:tr>
      <w:tr w:rsidR="00544A43" w:rsidRPr="00DB4359" w14:paraId="5CBD3D64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D39" w14:textId="0E664BAF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15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03F8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23DB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6725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C694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009E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8005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0D56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7B02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E8D6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4A20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9DEE8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952B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7B1B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994E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A7A"/>
            <w:noWrap/>
            <w:vAlign w:val="center"/>
            <w:hideMark/>
          </w:tcPr>
          <w:p w14:paraId="0D01DFC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68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F171F7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C076" w14:textId="3642C633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8 100%)</w:t>
            </w:r>
          </w:p>
        </w:tc>
      </w:tr>
      <w:tr w:rsidR="00544A43" w:rsidRPr="00DB4359" w14:paraId="2EA173DA" w14:textId="77777777" w:rsidTr="00EF6AC2">
        <w:trPr>
          <w:trHeight w:val="216"/>
          <w:jc w:val="right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0CF4" w14:textId="2DD446FC" w:rsidR="00DB4359" w:rsidRPr="00EF6AC2" w:rsidRDefault="00D12516" w:rsidP="005E620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6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2CE80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8C084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E74BF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1B9B2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DFD"/>
            <w:noWrap/>
            <w:vAlign w:val="center"/>
            <w:hideMark/>
          </w:tcPr>
          <w:p w14:paraId="6E2DDAA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5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ADFBC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614D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9C14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8F72B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F0ACE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E6709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3BB2D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0B7AA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2DA95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880A3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9090"/>
            <w:noWrap/>
            <w:vAlign w:val="center"/>
            <w:hideMark/>
          </w:tcPr>
          <w:p w14:paraId="5FABC661" w14:textId="77777777" w:rsidR="00DB4359" w:rsidRPr="00EF6AC2" w:rsidRDefault="00DB4359" w:rsidP="00544A4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22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56EC" w14:textId="1BD68F97" w:rsidR="00DB4359" w:rsidRPr="00EF6AC2" w:rsidRDefault="00D12516" w:rsidP="005E620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Chr</w:t>
            </w:r>
            <w:r w:rsidR="00DB4359" w:rsidRPr="00EF6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/>
              </w:rPr>
              <w:t>10 (98%)</w:t>
            </w:r>
          </w:p>
        </w:tc>
      </w:tr>
    </w:tbl>
    <w:p w14:paraId="13BB7557" w14:textId="77777777" w:rsidR="00DB4359" w:rsidRDefault="00DB4359" w:rsidP="005E620F">
      <w:pPr>
        <w:rPr>
          <w:rFonts w:ascii="Arial" w:hAnsi="Arial" w:cs="Arial"/>
          <w:b/>
        </w:rPr>
      </w:pPr>
    </w:p>
    <w:p w14:paraId="7233FC79" w14:textId="77777777" w:rsidR="00212F0E" w:rsidRDefault="00212F0E" w:rsidP="005E620F">
      <w:pPr>
        <w:rPr>
          <w:rFonts w:ascii="Arial" w:hAnsi="Arial" w:cs="Arial"/>
          <w:b/>
        </w:rPr>
      </w:pPr>
    </w:p>
    <w:p w14:paraId="4FE5371E" w14:textId="340B67FF" w:rsidR="002D52CB" w:rsidRPr="002D52CB" w:rsidRDefault="00544A43" w:rsidP="00DB4359">
      <w:pPr>
        <w:ind w:left="-630"/>
        <w:rPr>
          <w:rFonts w:ascii="Arial" w:hAnsi="Arial" w:cs="Arial"/>
          <w:noProof/>
        </w:rPr>
      </w:pPr>
      <w:r w:rsidRPr="002D52CB">
        <w:rPr>
          <w:rFonts w:ascii="Arial" w:hAnsi="Arial" w:cs="Arial"/>
          <w:b/>
        </w:rPr>
        <w:t xml:space="preserve">Figure </w:t>
      </w:r>
      <w:r w:rsidR="00DC2345" w:rsidRPr="002D52CB">
        <w:rPr>
          <w:rFonts w:ascii="Arial" w:hAnsi="Arial" w:cs="Arial"/>
          <w:b/>
        </w:rPr>
        <w:t>S</w:t>
      </w:r>
      <w:r w:rsidR="00A628C2">
        <w:rPr>
          <w:rFonts w:ascii="Arial" w:hAnsi="Arial" w:cs="Arial"/>
          <w:b/>
        </w:rPr>
        <w:t>4</w:t>
      </w:r>
      <w:r w:rsidR="00DC2345" w:rsidRPr="002D52CB">
        <w:rPr>
          <w:rFonts w:ascii="Arial" w:hAnsi="Arial" w:cs="Arial"/>
          <w:b/>
        </w:rPr>
        <w:t>.</w:t>
      </w:r>
      <w:r w:rsidR="00DC2345" w:rsidRPr="002D52CB">
        <w:rPr>
          <w:rFonts w:ascii="Arial" w:hAnsi="Arial" w:cs="Arial"/>
        </w:rPr>
        <w:t xml:space="preserve"> </w:t>
      </w:r>
      <w:r w:rsidR="00DB4359" w:rsidRPr="002D52CB">
        <w:rPr>
          <w:rFonts w:ascii="Arial" w:hAnsi="Arial" w:cs="Arial"/>
        </w:rPr>
        <w:t>H</w:t>
      </w:r>
      <w:r w:rsidR="00A2704A" w:rsidRPr="002D52CB">
        <w:rPr>
          <w:rFonts w:ascii="Arial" w:hAnsi="Arial" w:cs="Arial"/>
        </w:rPr>
        <w:t xml:space="preserve">omoeologous </w:t>
      </w:r>
      <w:r w:rsidR="00DB4359" w:rsidRPr="002D52CB">
        <w:rPr>
          <w:rFonts w:ascii="Arial" w:hAnsi="Arial" w:cs="Arial"/>
        </w:rPr>
        <w:t xml:space="preserve">genes were identified between amaranth chromosomes to </w:t>
      </w:r>
      <w:r w:rsidRPr="002D52CB">
        <w:rPr>
          <w:rFonts w:ascii="Arial" w:hAnsi="Arial" w:cs="Arial"/>
        </w:rPr>
        <w:t>detect</w:t>
      </w:r>
      <w:r w:rsidR="00DB4359" w:rsidRPr="002D52CB">
        <w:rPr>
          <w:rFonts w:ascii="Arial" w:hAnsi="Arial" w:cs="Arial"/>
        </w:rPr>
        <w:t xml:space="preserve"> homoeologous chromosome relationships. Subgenome synteny was (A) visualized by </w:t>
      </w:r>
      <w:proofErr w:type="spellStart"/>
      <w:r w:rsidR="00DB4359" w:rsidRPr="002D52CB">
        <w:rPr>
          <w:rFonts w:ascii="Arial" w:hAnsi="Arial" w:cs="Arial"/>
        </w:rPr>
        <w:t>dotplot</w:t>
      </w:r>
      <w:proofErr w:type="spellEnd"/>
      <w:r w:rsidR="00DB4359" w:rsidRPr="002D52CB">
        <w:rPr>
          <w:rFonts w:ascii="Arial" w:hAnsi="Arial" w:cs="Arial"/>
        </w:rPr>
        <w:t xml:space="preserve"> analysis and (B) quantified, </w:t>
      </w:r>
      <w:r w:rsidR="00DB4359" w:rsidRPr="002D52CB">
        <w:rPr>
          <w:rFonts w:ascii="Arial" w:hAnsi="Arial" w:cs="Arial"/>
          <w:noProof/>
        </w:rPr>
        <w:t>where the chromosome pairs with highest number of syntenic block connections are colored red and transition to white as the number of connections decreases.</w:t>
      </w:r>
    </w:p>
    <w:p w14:paraId="5E0D61CA" w14:textId="0124CAD2" w:rsidR="00DB4359" w:rsidRPr="002D52CB" w:rsidRDefault="002D52CB" w:rsidP="00DB4359">
      <w:pPr>
        <w:ind w:left="-630"/>
        <w:rPr>
          <w:rFonts w:ascii="Arial" w:hAnsi="Arial" w:cs="Arial"/>
        </w:rPr>
      </w:pPr>
      <w:r w:rsidRPr="002D52CB">
        <w:rPr>
          <w:rFonts w:ascii="Arial" w:eastAsia="Times New Roman" w:hAnsi="Arial" w:cs="Arial"/>
          <w:vertAlign w:val="superscript"/>
        </w:rPr>
        <w:t>†</w:t>
      </w:r>
      <w:r w:rsidRPr="002D52CB">
        <w:rPr>
          <w:rFonts w:ascii="Arial" w:eastAsia="Times New Roman" w:hAnsi="Arial" w:cs="Arial"/>
        </w:rPr>
        <w:t xml:space="preserve">Subgenome homoeologous chromosomes representing </w:t>
      </w:r>
      <w:r w:rsidRPr="002D52CB">
        <w:rPr>
          <w:rFonts w:ascii="Arial" w:eastAsia="Times New Roman" w:hAnsi="Arial" w:cs="Arial"/>
          <w:color w:val="000000"/>
        </w:rPr>
        <w:t>&gt; 75% syntenic blocks</w:t>
      </w:r>
      <w:r>
        <w:rPr>
          <w:rFonts w:ascii="Arial" w:eastAsia="Times New Roman" w:hAnsi="Arial" w:cs="Arial"/>
          <w:color w:val="000000"/>
        </w:rPr>
        <w:t>.</w:t>
      </w:r>
    </w:p>
    <w:p w14:paraId="1F087AB5" w14:textId="77777777" w:rsidR="0027659E" w:rsidRDefault="0027659E" w:rsidP="00DC2345">
      <w:pPr>
        <w:ind w:left="-630"/>
        <w:rPr>
          <w:rFonts w:ascii="Arial" w:hAnsi="Arial" w:cs="Arial"/>
        </w:rPr>
      </w:pPr>
    </w:p>
    <w:p w14:paraId="2358393D" w14:textId="77777777" w:rsidR="0027659E" w:rsidRDefault="0027659E" w:rsidP="00DC2345">
      <w:pPr>
        <w:ind w:left="-630"/>
        <w:rPr>
          <w:rFonts w:ascii="Arial" w:hAnsi="Arial" w:cs="Arial"/>
        </w:rPr>
      </w:pPr>
    </w:p>
    <w:p w14:paraId="67AA78A2" w14:textId="58CCD95D" w:rsidR="00A628C2" w:rsidRPr="003F5505" w:rsidRDefault="00A628C2" w:rsidP="001501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mbria" w:hAnsi="Cambria"/>
          <w:color w:val="000000" w:themeColor="text1"/>
        </w:rPr>
      </w:pPr>
      <w:bookmarkStart w:id="0" w:name="_GoBack"/>
      <w:bookmarkEnd w:id="0"/>
    </w:p>
    <w:sectPr w:rsidR="00A628C2" w:rsidRPr="003F5505" w:rsidSect="002D52CB">
      <w:pgSz w:w="12240" w:h="15840"/>
      <w:pgMar w:top="1440" w:right="1800" w:bottom="1440" w:left="18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23"/>
    <w:rsid w:val="00014CE8"/>
    <w:rsid w:val="00080FDD"/>
    <w:rsid w:val="00141084"/>
    <w:rsid w:val="00150126"/>
    <w:rsid w:val="00186F82"/>
    <w:rsid w:val="001D4D3D"/>
    <w:rsid w:val="00212F0E"/>
    <w:rsid w:val="00232A97"/>
    <w:rsid w:val="00251D30"/>
    <w:rsid w:val="0027659E"/>
    <w:rsid w:val="002D52CB"/>
    <w:rsid w:val="002F0DE0"/>
    <w:rsid w:val="00322BE5"/>
    <w:rsid w:val="003F5505"/>
    <w:rsid w:val="0041486A"/>
    <w:rsid w:val="00450C56"/>
    <w:rsid w:val="004A42A6"/>
    <w:rsid w:val="00526674"/>
    <w:rsid w:val="00544A43"/>
    <w:rsid w:val="005B06F0"/>
    <w:rsid w:val="005E620F"/>
    <w:rsid w:val="00626123"/>
    <w:rsid w:val="00645882"/>
    <w:rsid w:val="00666E58"/>
    <w:rsid w:val="006C25B9"/>
    <w:rsid w:val="006E72A7"/>
    <w:rsid w:val="00801108"/>
    <w:rsid w:val="008C18EE"/>
    <w:rsid w:val="00913C85"/>
    <w:rsid w:val="00A1418D"/>
    <w:rsid w:val="00A2704A"/>
    <w:rsid w:val="00A628C2"/>
    <w:rsid w:val="00B27C9D"/>
    <w:rsid w:val="00B94AE5"/>
    <w:rsid w:val="00BA75E9"/>
    <w:rsid w:val="00C54E2F"/>
    <w:rsid w:val="00CD30D8"/>
    <w:rsid w:val="00D12516"/>
    <w:rsid w:val="00DA2E10"/>
    <w:rsid w:val="00DA5FE4"/>
    <w:rsid w:val="00DB4359"/>
    <w:rsid w:val="00DC2345"/>
    <w:rsid w:val="00DD06B1"/>
    <w:rsid w:val="00EF6AC2"/>
    <w:rsid w:val="00F00798"/>
    <w:rsid w:val="00FA262F"/>
    <w:rsid w:val="00FD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6DC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E5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A42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486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D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D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2A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A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A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</Words>
  <Characters>1420</Characters>
  <Application>Microsoft Macintosh Word</Application>
  <DocSecurity>0</DocSecurity>
  <Lines>11</Lines>
  <Paragraphs>3</Paragraphs>
  <ScaleCrop>false</ScaleCrop>
  <Company>King Abdullah University of Science and Technology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 Lightfoot</dc:creator>
  <cp:lastModifiedBy>Damien Lightfoot</cp:lastModifiedBy>
  <cp:revision>3</cp:revision>
  <dcterms:created xsi:type="dcterms:W3CDTF">2017-07-26T12:03:00Z</dcterms:created>
  <dcterms:modified xsi:type="dcterms:W3CDTF">2017-07-26T12:10:00Z</dcterms:modified>
</cp:coreProperties>
</file>